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C7094" w14:textId="41B1F8C1" w:rsidR="00DB455F" w:rsidRPr="00C14F77" w:rsidRDefault="00C14F77" w:rsidP="00C14F77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</w:pPr>
      <w:r w:rsidRPr="00C14F77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-GB" w:eastAsia="en-US"/>
        </w:rPr>
        <w:t>Supplementary materials</w:t>
      </w:r>
    </w:p>
    <w:p w14:paraId="2CB9902D" w14:textId="1D643C1E" w:rsidR="00874BA5" w:rsidRPr="00DB455F" w:rsidRDefault="00C14F77" w:rsidP="00874BA5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C14F77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Supplementary </w:t>
      </w:r>
      <w:r w:rsidR="00874BA5" w:rsidRPr="00DB455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Table </w:t>
      </w:r>
      <w:r w:rsidR="003D7D2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1</w:t>
      </w:r>
      <w:r w:rsidR="00874BA5" w:rsidRPr="00DB455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. Laboratory variables of moderately severe-to-profound SSNHL </w:t>
      </w:r>
      <w:r w:rsidR="00874BA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with or without </w:t>
      </w:r>
      <w:r w:rsidR="00874BA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h</w:t>
      </w:r>
      <w:r w:rsidR="00874BA5" w:rsidRPr="00874BA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ypertension</w:t>
      </w:r>
    </w:p>
    <w:tbl>
      <w:tblPr>
        <w:tblW w:w="4704" w:type="pct"/>
        <w:tblLook w:val="04A0" w:firstRow="1" w:lastRow="0" w:firstColumn="1" w:lastColumn="0" w:noHBand="0" w:noVBand="1"/>
      </w:tblPr>
      <w:tblGrid>
        <w:gridCol w:w="2777"/>
        <w:gridCol w:w="2096"/>
        <w:gridCol w:w="1928"/>
        <w:gridCol w:w="1013"/>
      </w:tblGrid>
      <w:tr w:rsidR="00874BA5" w:rsidRPr="00DB455F" w14:paraId="3BB38A21" w14:textId="77777777" w:rsidTr="00874BA5">
        <w:trPr>
          <w:trHeight w:val="113"/>
        </w:trPr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CD0E2" w14:textId="77777777" w:rsidR="00874BA5" w:rsidRPr="00DB455F" w:rsidRDefault="00874BA5" w:rsidP="00E52B4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65354" w14:textId="0F2CFACF" w:rsidR="00874BA5" w:rsidRPr="00DB455F" w:rsidRDefault="00874BA5" w:rsidP="00E52B4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H</w:t>
            </w:r>
            <w:r w:rsidRPr="00874BA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ypertensi</w:t>
            </w:r>
            <w:r w:rsidR="00C14F7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ve patient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(n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2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7A691" w14:textId="1BA8471E" w:rsidR="00874BA5" w:rsidRPr="00DB455F" w:rsidRDefault="00874BA5" w:rsidP="00E52B4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74BA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 hypertensive</w:t>
            </w:r>
            <w:r w:rsidR="00C14F7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patients</w:t>
            </w:r>
            <w:r w:rsidRPr="00874BA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(n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58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DD57B" w14:textId="77777777" w:rsidR="00874BA5" w:rsidRPr="00DB455F" w:rsidRDefault="00874BA5" w:rsidP="00E52B4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P value</w:t>
            </w:r>
          </w:p>
        </w:tc>
      </w:tr>
      <w:tr w:rsidR="00874BA5" w:rsidRPr="00DB455F" w14:paraId="055DB436" w14:textId="77777777" w:rsidTr="00874BA5">
        <w:trPr>
          <w:trHeight w:val="2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56A4DFC8" w14:textId="77777777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T3 level (nmol/L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0E29D174" w14:textId="55D58382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74BA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.27±0.16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755501CA" w14:textId="4DAAEDC2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74BA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.27±0.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9329A7E" w14:textId="34F7CBF4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C04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8</w:t>
            </w:r>
          </w:p>
        </w:tc>
      </w:tr>
      <w:tr w:rsidR="00874BA5" w:rsidRPr="00DB455F" w14:paraId="4FB86502" w14:textId="77777777" w:rsidTr="00874BA5">
        <w:trPr>
          <w:trHeight w:val="11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76D72653" w14:textId="77777777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T4 level (nmol/L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6E62C86" w14:textId="1284DF9A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604D7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3.07±13.16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3746D996" w14:textId="5B0A1A84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06AA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7.38±14.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4161F38" w14:textId="215820CA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C04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20</w:t>
            </w:r>
          </w:p>
        </w:tc>
      </w:tr>
      <w:tr w:rsidR="00874BA5" w:rsidRPr="00DB455F" w14:paraId="7F131674" w14:textId="77777777" w:rsidTr="00874BA5">
        <w:trPr>
          <w:trHeight w:val="17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7007EA5F" w14:textId="77777777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FT3 level (pmol/L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AB726E2" w14:textId="4E28BA0A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604D7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3.66±0.56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5F5BAD5A" w14:textId="275EFE24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06AA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3.75±0.6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B163C45" w14:textId="4CEEB45B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C04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40</w:t>
            </w:r>
          </w:p>
        </w:tc>
      </w:tr>
      <w:tr w:rsidR="00874BA5" w:rsidRPr="00DB455F" w14:paraId="34DDE716" w14:textId="77777777" w:rsidTr="00874BA5">
        <w:trPr>
          <w:trHeight w:val="113"/>
        </w:trPr>
        <w:tc>
          <w:tcPr>
            <w:tcW w:w="1777" w:type="pct"/>
            <w:tcBorders>
              <w:top w:val="nil"/>
              <w:left w:val="nil"/>
              <w:right w:val="nil"/>
            </w:tcBorders>
          </w:tcPr>
          <w:p w14:paraId="1A5155DB" w14:textId="77777777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FT4 level (pmol/L)</w:t>
            </w: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</w:tcPr>
          <w:p w14:paraId="3D5773D2" w14:textId="46168FC9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604D7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7.00±1.89</w:t>
            </w:r>
          </w:p>
        </w:tc>
        <w:tc>
          <w:tcPr>
            <w:tcW w:w="1234" w:type="pct"/>
            <w:tcBorders>
              <w:top w:val="nil"/>
              <w:left w:val="nil"/>
              <w:right w:val="nil"/>
            </w:tcBorders>
          </w:tcPr>
          <w:p w14:paraId="5F032125" w14:textId="2E79F296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06AA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6.29±2.54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161B6AD3" w14:textId="7C89F221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C04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363</w:t>
            </w:r>
          </w:p>
        </w:tc>
      </w:tr>
      <w:tr w:rsidR="00874BA5" w:rsidRPr="00DB455F" w14:paraId="52FFC9E3" w14:textId="77777777" w:rsidTr="00874BA5">
        <w:trPr>
          <w:trHeight w:val="113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706F1" w14:textId="77777777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SH level (mIU/L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21E20" w14:textId="38BB416D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604D7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.33±0.94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A6B8B" w14:textId="45B6CF3F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06AA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.48±0.7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C9CFF" w14:textId="1F9A0973" w:rsidR="00874BA5" w:rsidRPr="00DB455F" w:rsidRDefault="00874BA5" w:rsidP="00874BA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8C04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62</w:t>
            </w:r>
          </w:p>
        </w:tc>
      </w:tr>
    </w:tbl>
    <w:p w14:paraId="593F44EE" w14:textId="77777777" w:rsidR="003D7D2C" w:rsidRDefault="003D7D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br w:type="page"/>
      </w:r>
    </w:p>
    <w:p w14:paraId="0BFE12FE" w14:textId="57B1046E" w:rsidR="003D7D2C" w:rsidRPr="00DB455F" w:rsidRDefault="003D7D2C" w:rsidP="003D7D2C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C14F77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Supplementary </w:t>
      </w:r>
      <w:r w:rsidRPr="00DB455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2</w:t>
      </w:r>
      <w:r w:rsidRPr="00DB455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. Laboratory variables of moderately severe-to-profound SSNHL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with or without d</w:t>
      </w:r>
      <w:r w:rsidRPr="00DB455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iabetes</w:t>
      </w:r>
    </w:p>
    <w:tbl>
      <w:tblPr>
        <w:tblW w:w="4636" w:type="pct"/>
        <w:tblLook w:val="04A0" w:firstRow="1" w:lastRow="0" w:firstColumn="1" w:lastColumn="0" w:noHBand="0" w:noVBand="1"/>
      </w:tblPr>
      <w:tblGrid>
        <w:gridCol w:w="2437"/>
        <w:gridCol w:w="2096"/>
        <w:gridCol w:w="2155"/>
        <w:gridCol w:w="1013"/>
      </w:tblGrid>
      <w:tr w:rsidR="003D7D2C" w:rsidRPr="00DB455F" w14:paraId="18D98E8F" w14:textId="77777777" w:rsidTr="00653E29">
        <w:trPr>
          <w:trHeight w:val="113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B4DFA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B3008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Diabeti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patients 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(n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)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964C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ondiabetic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patients 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(n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8B0F6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P value</w:t>
            </w:r>
          </w:p>
        </w:tc>
      </w:tr>
      <w:tr w:rsidR="003D7D2C" w:rsidRPr="00DB455F" w14:paraId="4540B100" w14:textId="77777777" w:rsidTr="00653E29">
        <w:trPr>
          <w:trHeight w:val="2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6D3EB879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T3 level (nmol/L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A37E076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27±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6CAAD4EC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7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0.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0B75B91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6</w:t>
            </w:r>
          </w:p>
        </w:tc>
      </w:tr>
      <w:tr w:rsidR="003D7D2C" w:rsidRPr="00DB455F" w14:paraId="088828BD" w14:textId="77777777" w:rsidTr="00653E29">
        <w:trPr>
          <w:trHeight w:val="113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5DD3396B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T4 level (nmol/L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B4EB7B5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2.84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3.5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65EA5B91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87.61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4.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AC7A815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96</w:t>
            </w:r>
          </w:p>
        </w:tc>
      </w:tr>
      <w:tr w:rsidR="003D7D2C" w:rsidRPr="00DB455F" w14:paraId="4C53E0ED" w14:textId="77777777" w:rsidTr="00653E29">
        <w:trPr>
          <w:trHeight w:val="17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</w:tcPr>
          <w:p w14:paraId="6A8F9EEB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FT3 level (pmol/L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2D0896B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3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49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7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3534A4DD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3.78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FA587B4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181</w:t>
            </w:r>
          </w:p>
        </w:tc>
      </w:tr>
      <w:tr w:rsidR="003D7D2C" w:rsidRPr="00DB455F" w14:paraId="53AF6E42" w14:textId="77777777" w:rsidTr="00653E29">
        <w:trPr>
          <w:trHeight w:val="113"/>
        </w:trPr>
        <w:tc>
          <w:tcPr>
            <w:tcW w:w="1582" w:type="pct"/>
            <w:tcBorders>
              <w:top w:val="nil"/>
              <w:left w:val="nil"/>
              <w:right w:val="nil"/>
            </w:tcBorders>
          </w:tcPr>
          <w:p w14:paraId="48E8CA73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FT4 level (pmol/L)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</w:tcPr>
          <w:p w14:paraId="25AB7C44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6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74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2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</w:tcPr>
          <w:p w14:paraId="3ECAF20D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.36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.46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14:paraId="0AB4C327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51</w:t>
            </w:r>
          </w:p>
        </w:tc>
      </w:tr>
      <w:tr w:rsidR="003D7D2C" w:rsidRPr="00DB455F" w14:paraId="6A3BF641" w14:textId="77777777" w:rsidTr="00653E29">
        <w:trPr>
          <w:trHeight w:val="113"/>
        </w:trPr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5B192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SH level (mIU/L)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9EE7B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DB455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7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46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EA041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.50</w:t>
            </w:r>
            <w:r w:rsidRPr="00DB455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6A09A" w14:textId="77777777" w:rsidR="003D7D2C" w:rsidRPr="00DB455F" w:rsidRDefault="003D7D2C" w:rsidP="00653E2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.221</w:t>
            </w:r>
          </w:p>
        </w:tc>
      </w:tr>
    </w:tbl>
    <w:p w14:paraId="2CE0F42A" w14:textId="77777777" w:rsidR="00874BA5" w:rsidRPr="00874BA5" w:rsidRDefault="00874BA5" w:rsidP="00874BA5">
      <w:pP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sectPr w:rsidR="00874BA5" w:rsidRPr="00874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9BB5B" w14:textId="77777777" w:rsidR="00E87F06" w:rsidRDefault="00E87F06" w:rsidP="00E12A70">
      <w:r>
        <w:separator/>
      </w:r>
    </w:p>
  </w:endnote>
  <w:endnote w:type="continuationSeparator" w:id="0">
    <w:p w14:paraId="52041686" w14:textId="77777777" w:rsidR="00E87F06" w:rsidRDefault="00E87F06" w:rsidP="00E12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B5539" w14:textId="77777777" w:rsidR="00E87F06" w:rsidRDefault="00E87F06" w:rsidP="00E12A70">
      <w:r>
        <w:separator/>
      </w:r>
    </w:p>
  </w:footnote>
  <w:footnote w:type="continuationSeparator" w:id="0">
    <w:p w14:paraId="56A92F61" w14:textId="77777777" w:rsidR="00E87F06" w:rsidRDefault="00E87F06" w:rsidP="00E12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55F"/>
    <w:rsid w:val="00015D33"/>
    <w:rsid w:val="003D7D2C"/>
    <w:rsid w:val="005D1027"/>
    <w:rsid w:val="0064083A"/>
    <w:rsid w:val="00874BA5"/>
    <w:rsid w:val="00C14F77"/>
    <w:rsid w:val="00D42A69"/>
    <w:rsid w:val="00DB455F"/>
    <w:rsid w:val="00E12A70"/>
    <w:rsid w:val="00E8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53105"/>
  <w15:chartTrackingRefBased/>
  <w15:docId w15:val="{F784048D-8922-41E4-9FF6-D50C4F9E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ong</dc:creator>
  <cp:keywords/>
  <dc:description/>
  <cp:lastModifiedBy>Zheng Zhong</cp:lastModifiedBy>
  <cp:revision>4</cp:revision>
  <dcterms:created xsi:type="dcterms:W3CDTF">2021-09-21T04:16:00Z</dcterms:created>
  <dcterms:modified xsi:type="dcterms:W3CDTF">2021-09-22T08:46:00Z</dcterms:modified>
</cp:coreProperties>
</file>